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62E62" w14:textId="55925355" w:rsidR="00E758C1" w:rsidRDefault="00F0263D">
      <w:r>
        <w:t xml:space="preserve">Supplementary file </w:t>
      </w:r>
      <w:r w:rsidR="001C11FA">
        <w:t>4</w:t>
      </w:r>
    </w:p>
    <w:p w14:paraId="7A950CBA" w14:textId="77777777" w:rsidR="00F0263D" w:rsidRDefault="00F0263D"/>
    <w:p w14:paraId="4548208A" w14:textId="25215B47" w:rsidR="00F0263D" w:rsidRDefault="00F0263D">
      <w:r>
        <w:t xml:space="preserve">Table 1. Behaviour change techniques interviewees reported using in their trial to promote participant adherence to dietary behaviours. </w:t>
      </w:r>
    </w:p>
    <w:p w14:paraId="1703496C" w14:textId="77777777" w:rsidR="00F0263D" w:rsidRDefault="00F026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4"/>
      </w:tblGrid>
      <w:tr w:rsidR="00F0263D" w14:paraId="0E4E1A1F" w14:textId="77777777" w:rsidTr="0088324A">
        <w:trPr>
          <w:trHeight w:val="821"/>
        </w:trPr>
        <w:tc>
          <w:tcPr>
            <w:tcW w:w="8714" w:type="dxa"/>
          </w:tcPr>
          <w:p w14:paraId="090B371D" w14:textId="77777777" w:rsidR="00F0263D" w:rsidRPr="001C11FA" w:rsidRDefault="00F0263D" w:rsidP="0088324A">
            <w:pPr>
              <w:jc w:val="both"/>
              <w:rPr>
                <w:rFonts w:cstheme="minorHAnsi"/>
                <w:b/>
                <w:bCs/>
              </w:rPr>
            </w:pPr>
            <w:r w:rsidRPr="001C11FA">
              <w:rPr>
                <w:rFonts w:cstheme="minorHAnsi"/>
                <w:b/>
                <w:bCs/>
              </w:rPr>
              <w:t xml:space="preserve">Behaviour change techniques </w:t>
            </w:r>
          </w:p>
        </w:tc>
      </w:tr>
      <w:tr w:rsidR="00F0263D" w14:paraId="4EA5BF59" w14:textId="77777777" w:rsidTr="0088324A">
        <w:trPr>
          <w:trHeight w:val="259"/>
        </w:trPr>
        <w:tc>
          <w:tcPr>
            <w:tcW w:w="8714" w:type="dxa"/>
          </w:tcPr>
          <w:p w14:paraId="654CCEC8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1.2 Problem solving </w:t>
            </w:r>
          </w:p>
        </w:tc>
      </w:tr>
      <w:tr w:rsidR="00F0263D" w14:paraId="76F0C43D" w14:textId="77777777" w:rsidTr="0088324A">
        <w:trPr>
          <w:trHeight w:val="259"/>
        </w:trPr>
        <w:tc>
          <w:tcPr>
            <w:tcW w:w="8714" w:type="dxa"/>
          </w:tcPr>
          <w:p w14:paraId="47AA9A5D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3 Goal setting (outcome)</w:t>
            </w:r>
          </w:p>
        </w:tc>
      </w:tr>
      <w:tr w:rsidR="00F0263D" w14:paraId="195E8F01" w14:textId="77777777" w:rsidTr="0088324A">
        <w:trPr>
          <w:trHeight w:val="259"/>
        </w:trPr>
        <w:tc>
          <w:tcPr>
            <w:tcW w:w="8714" w:type="dxa"/>
          </w:tcPr>
          <w:p w14:paraId="0DA54BEE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7 Review outcome goal(s)</w:t>
            </w:r>
          </w:p>
        </w:tc>
      </w:tr>
      <w:tr w:rsidR="00F0263D" w14:paraId="42E205A6" w14:textId="77777777" w:rsidTr="0088324A">
        <w:trPr>
          <w:trHeight w:val="273"/>
        </w:trPr>
        <w:tc>
          <w:tcPr>
            <w:tcW w:w="8714" w:type="dxa"/>
          </w:tcPr>
          <w:p w14:paraId="5BA0CCEA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1.8 Behavioural contract </w:t>
            </w:r>
          </w:p>
        </w:tc>
      </w:tr>
      <w:tr w:rsidR="00F0263D" w14:paraId="2CDA8401" w14:textId="77777777" w:rsidTr="0088324A">
        <w:trPr>
          <w:trHeight w:val="273"/>
        </w:trPr>
        <w:tc>
          <w:tcPr>
            <w:tcW w:w="8714" w:type="dxa"/>
          </w:tcPr>
          <w:p w14:paraId="73FF8692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2.1 Monitoring of behaviour by others without feedback </w:t>
            </w:r>
          </w:p>
        </w:tc>
      </w:tr>
      <w:tr w:rsidR="00F0263D" w14:paraId="61329ED3" w14:textId="77777777" w:rsidTr="0088324A">
        <w:trPr>
          <w:trHeight w:val="273"/>
        </w:trPr>
        <w:tc>
          <w:tcPr>
            <w:tcW w:w="8714" w:type="dxa"/>
          </w:tcPr>
          <w:p w14:paraId="5606E2AB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3 Self-monitoring of behaviour</w:t>
            </w:r>
          </w:p>
        </w:tc>
      </w:tr>
      <w:tr w:rsidR="00F0263D" w14:paraId="2633512C" w14:textId="77777777" w:rsidTr="0088324A">
        <w:trPr>
          <w:trHeight w:val="259"/>
        </w:trPr>
        <w:tc>
          <w:tcPr>
            <w:tcW w:w="8714" w:type="dxa"/>
          </w:tcPr>
          <w:p w14:paraId="6E03E349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.1 Social support (unspecified)</w:t>
            </w:r>
          </w:p>
        </w:tc>
      </w:tr>
      <w:tr w:rsidR="00F0263D" w14:paraId="1F06D0C8" w14:textId="77777777" w:rsidTr="0088324A">
        <w:trPr>
          <w:trHeight w:val="273"/>
        </w:trPr>
        <w:tc>
          <w:tcPr>
            <w:tcW w:w="8714" w:type="dxa"/>
          </w:tcPr>
          <w:p w14:paraId="19BDBCF5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.1 Instruction on how to perform the behaviour</w:t>
            </w:r>
          </w:p>
        </w:tc>
      </w:tr>
      <w:tr w:rsidR="00F0263D" w14:paraId="6622D212" w14:textId="77777777" w:rsidTr="0088324A">
        <w:trPr>
          <w:trHeight w:val="273"/>
        </w:trPr>
        <w:tc>
          <w:tcPr>
            <w:tcW w:w="8714" w:type="dxa"/>
          </w:tcPr>
          <w:p w14:paraId="638450F6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.1 Information about health consequences</w:t>
            </w:r>
          </w:p>
        </w:tc>
      </w:tr>
      <w:tr w:rsidR="00F0263D" w14:paraId="53A210A2" w14:textId="77777777" w:rsidTr="0088324A">
        <w:trPr>
          <w:trHeight w:val="259"/>
        </w:trPr>
        <w:tc>
          <w:tcPr>
            <w:tcW w:w="8714" w:type="dxa"/>
          </w:tcPr>
          <w:p w14:paraId="60E1DB2C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7.1 Prompts/cues </w:t>
            </w:r>
          </w:p>
        </w:tc>
      </w:tr>
      <w:tr w:rsidR="00F0263D" w14:paraId="3B194079" w14:textId="77777777" w:rsidTr="0088324A">
        <w:trPr>
          <w:trHeight w:val="273"/>
        </w:trPr>
        <w:tc>
          <w:tcPr>
            <w:tcW w:w="8714" w:type="dxa"/>
          </w:tcPr>
          <w:p w14:paraId="0B64F50A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.1 Credible source</w:t>
            </w:r>
          </w:p>
        </w:tc>
      </w:tr>
      <w:tr w:rsidR="00F0263D" w14:paraId="585D62D1" w14:textId="77777777" w:rsidTr="0088324A">
        <w:trPr>
          <w:trHeight w:val="273"/>
        </w:trPr>
        <w:tc>
          <w:tcPr>
            <w:tcW w:w="8714" w:type="dxa"/>
          </w:tcPr>
          <w:p w14:paraId="52CB3281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.1 Material incentive (behaviour)</w:t>
            </w:r>
          </w:p>
        </w:tc>
      </w:tr>
      <w:tr w:rsidR="00F0263D" w14:paraId="7B09ED70" w14:textId="77777777" w:rsidTr="0088324A">
        <w:trPr>
          <w:trHeight w:val="259"/>
        </w:trPr>
        <w:tc>
          <w:tcPr>
            <w:tcW w:w="8714" w:type="dxa"/>
          </w:tcPr>
          <w:p w14:paraId="11A4D19B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12.5 Adding objects to the environment </w:t>
            </w:r>
          </w:p>
        </w:tc>
      </w:tr>
      <w:tr w:rsidR="00F0263D" w14:paraId="228BB88B" w14:textId="77777777" w:rsidTr="0088324A">
        <w:trPr>
          <w:trHeight w:val="273"/>
        </w:trPr>
        <w:tc>
          <w:tcPr>
            <w:tcW w:w="8714" w:type="dxa"/>
          </w:tcPr>
          <w:p w14:paraId="46E6E27D" w14:textId="77777777" w:rsidR="00F0263D" w:rsidRDefault="00F0263D" w:rsidP="0088324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14.2 Punishment </w:t>
            </w:r>
          </w:p>
        </w:tc>
      </w:tr>
    </w:tbl>
    <w:p w14:paraId="333B67D5" w14:textId="77777777" w:rsidR="00F0263D" w:rsidRDefault="00F0263D"/>
    <w:sectPr w:rsidR="00F0263D" w:rsidSect="00F0263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63D"/>
    <w:rsid w:val="00054C21"/>
    <w:rsid w:val="001C11FA"/>
    <w:rsid w:val="0021245F"/>
    <w:rsid w:val="00347DD7"/>
    <w:rsid w:val="003C2722"/>
    <w:rsid w:val="00703638"/>
    <w:rsid w:val="007D2089"/>
    <w:rsid w:val="008F33F3"/>
    <w:rsid w:val="00A147ED"/>
    <w:rsid w:val="00B17A37"/>
    <w:rsid w:val="00C002B6"/>
    <w:rsid w:val="00E758C1"/>
    <w:rsid w:val="00F0263D"/>
    <w:rsid w:val="00FA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907F"/>
  <w15:chartTrackingRefBased/>
  <w15:docId w15:val="{725ED8C0-FD01-0E4B-812D-AD36B746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A3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0263D"/>
  </w:style>
  <w:style w:type="table" w:styleId="TableGrid">
    <w:name w:val="Table Grid"/>
    <w:basedOn w:val="TableNormal"/>
    <w:uiPriority w:val="39"/>
    <w:rsid w:val="00F0263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rthington</dc:creator>
  <cp:keywords/>
  <dc:description/>
  <cp:lastModifiedBy>Folakemi Adenugba</cp:lastModifiedBy>
  <cp:revision>2</cp:revision>
  <dcterms:created xsi:type="dcterms:W3CDTF">2024-11-28T16:38:00Z</dcterms:created>
  <dcterms:modified xsi:type="dcterms:W3CDTF">2024-11-28T16:38:00Z</dcterms:modified>
</cp:coreProperties>
</file>